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40E06" w14:textId="2C3DF5EF" w:rsidR="007751A9" w:rsidRPr="00635FE3" w:rsidRDefault="001B531E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>
        <w:rPr>
          <w:noProof/>
        </w:rPr>
        <w:drawing>
          <wp:inline distT="0" distB="0" distL="0" distR="0" wp14:anchorId="60109D93" wp14:editId="184682A0">
            <wp:extent cx="5943600" cy="8078470"/>
            <wp:effectExtent l="0" t="0" r="0" b="0"/>
            <wp:docPr id="1070802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8025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7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AC577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lastRenderedPageBreak/>
        <w:t>Supplemental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 </w:t>
      </w: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>Figure 1. Overall survival comparisons after multivariable adjustment between unmatched City of Hope and SEER cohorts by Kaplan-Meier analysis for 8 cancer types.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 (A) NSCLC. (B) Breast cancer. (C) Prostate cancer. (D) Colorectal cancer. (E) Pancreas cancer. (F) Acute myeloid leukemia. (G) Acute lymphoid leukemia. (H) Multiple myeloma. CI, confidence interval; HR, hazard ratio; mOS, median overall survival; NR, not reached; NSCLC, non-small cell lung cancer; OS, overall survival. </w:t>
      </w:r>
      <w:r>
        <w:rPr>
          <w:rFonts w:asciiTheme="minorHAnsi" w:eastAsiaTheme="minorEastAsia" w:hAnsiTheme="minorHAnsi" w:cstheme="minorBidi"/>
          <w:color w:val="000000" w:themeColor="text1"/>
        </w:rPr>
        <w:t>Note that the mOS is from the raw data, while the HR estimates are from the adjusted model.</w:t>
      </w:r>
    </w:p>
    <w:p w14:paraId="1B260C12" w14:textId="046FC444" w:rsidR="007751A9" w:rsidRPr="00635FE3" w:rsidRDefault="001B531E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>
        <w:rPr>
          <w:noProof/>
        </w:rPr>
        <w:drawing>
          <wp:inline distT="0" distB="0" distL="0" distR="0" wp14:anchorId="4EC91F5F" wp14:editId="43BDF5F2">
            <wp:extent cx="5943600" cy="4475480"/>
            <wp:effectExtent l="0" t="0" r="0" b="1270"/>
            <wp:docPr id="919303422" name="Picture 1" descr="A graph of cancer s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303422" name="Picture 1" descr="A graph of cancer stag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DDF7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>Supplemental Figure 2. Overall survival comparisons between propensity score-matched City of Hope and SEER cohorts by Kaplan-Meier analysis for prostate cancer stages I–IV.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 (A) Patients with Stage I; (B) Patients with Stage II; (C) Patients with Stage III; (D) Patients with Stage IV. CI, confidence interval; HR, hazard ratio; mOS, median overall survival; NR, not reached; OS, overall survival.</w:t>
      </w:r>
    </w:p>
    <w:p w14:paraId="18B52064" w14:textId="77777777" w:rsidR="007751A9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35FE3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</w:p>
    <w:p w14:paraId="232CC45A" w14:textId="1BF3F35D" w:rsidR="001B531E" w:rsidRPr="00635FE3" w:rsidRDefault="001B531E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>
        <w:rPr>
          <w:noProof/>
        </w:rPr>
        <w:lastRenderedPageBreak/>
        <w:drawing>
          <wp:inline distT="0" distB="0" distL="0" distR="0" wp14:anchorId="78CC0ADA" wp14:editId="632BDAC5">
            <wp:extent cx="5943600" cy="4359275"/>
            <wp:effectExtent l="0" t="0" r="0" b="3175"/>
            <wp:docPr id="643633600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633600" name="Picture 1" descr="A collage of graphs and char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5B61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>Supplemental Figure 3.  Overall survival comparisons between propensity score-matched City of Hope and SEER cohorts by Kaplan-Meier analysis for colorectal cancer stages I–IV.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 (A) Patients with Stage I; (B) Patients with Stage II; (C) Patients with Stage III; (D) Patients with Stage IV. CI, confidence interval; HR, hazard ratio; mOS, median overall survival; NR, not reached; OS, overall survival.</w:t>
      </w:r>
    </w:p>
    <w:p w14:paraId="10C67F88" w14:textId="0EBAF072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35FE3">
        <w:rPr>
          <w:rFonts w:asciiTheme="minorHAnsi" w:eastAsiaTheme="minorEastAsia" w:hAnsiTheme="minorHAnsi" w:cstheme="minorBidi"/>
          <w:color w:val="000000" w:themeColor="text1"/>
          <w:szCs w:val="22"/>
        </w:rPr>
        <w:lastRenderedPageBreak/>
        <w:t xml:space="preserve"> </w:t>
      </w:r>
      <w:r w:rsidR="001B531E">
        <w:rPr>
          <w:noProof/>
        </w:rPr>
        <w:drawing>
          <wp:inline distT="0" distB="0" distL="0" distR="0" wp14:anchorId="34A6FF1C" wp14:editId="76702D08">
            <wp:extent cx="5943600" cy="4409440"/>
            <wp:effectExtent l="0" t="0" r="0" b="0"/>
            <wp:docPr id="2069704331" name="Picture 1" descr="A graph of cancer s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704331" name="Picture 1" descr="A graph of cancer stag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733D6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 xml:space="preserve">Supplemental Figure 4. Overall survival comparisons between propensity score-matched City of Hope and SEER cohorts by Kaplan-Meier analysis for pancreas cancer stages I–IV. 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(A) Stage Il; (B) Stage II; (C) Stage III; (D) Stage IV. CI, confidence interval; HR, hazard ratio; mOS, median overall survival; NR, not reached; OS, overall survival. </w:t>
      </w:r>
    </w:p>
    <w:p w14:paraId="572C71C2" w14:textId="0C9D7E81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35FE3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  <w:r w:rsidR="001B531E">
        <w:rPr>
          <w:noProof/>
        </w:rPr>
        <w:drawing>
          <wp:inline distT="0" distB="0" distL="0" distR="0" wp14:anchorId="110AC055" wp14:editId="3D5314F2">
            <wp:extent cx="5943600" cy="2192020"/>
            <wp:effectExtent l="0" t="0" r="0" b="0"/>
            <wp:docPr id="672139725" name="Picture 1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139725" name="Picture 1" descr="A graph of a patient's lif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4F139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lastRenderedPageBreak/>
        <w:t xml:space="preserve">Supplemental Figure 5. Overall survival comparisons between propensity score-matched City of Hope and SEER cohorts by Kaplan-Meier analysis for acute myeloid leukemia (AML) by age. 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(A) Patients aged &lt;60 years; (B) Patients aged ≥60 years. CI, confidence interval; HR, hazard ratio; mOS, median overall survival; NR, not reached; OS, overall survival. </w:t>
      </w:r>
    </w:p>
    <w:p w14:paraId="4176F811" w14:textId="77777777" w:rsidR="007751A9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35FE3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</w:p>
    <w:p w14:paraId="2E147D60" w14:textId="159D6E0F" w:rsidR="001B531E" w:rsidRPr="00635FE3" w:rsidRDefault="001B531E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>
        <w:rPr>
          <w:noProof/>
        </w:rPr>
        <w:drawing>
          <wp:inline distT="0" distB="0" distL="0" distR="0" wp14:anchorId="5393FBF5" wp14:editId="73305465">
            <wp:extent cx="5943600" cy="2226310"/>
            <wp:effectExtent l="0" t="0" r="0" b="2540"/>
            <wp:docPr id="970832238" name="Picture 1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832238" name="Picture 1" descr="A graph of cancer patien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76E49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 xml:space="preserve">Supplemental Figure 6. Overall survival comparisons between propensity score-matched City of Hope and SEER cohorts by Kaplan-Meier analysis for acute lymphoid leukemia (ALL) by age. 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(A) Patients aged &lt;60 years. (B) Patients aged ≥60 years. CI, confidence interval; HR, hazard ratio; mOS, median overall survival; NR, not reached; OS, overall survival.  </w:t>
      </w:r>
    </w:p>
    <w:p w14:paraId="79EE8C48" w14:textId="77777777" w:rsidR="007751A9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 w:rsidRPr="00635FE3">
        <w:rPr>
          <w:rFonts w:asciiTheme="minorHAnsi" w:eastAsiaTheme="minorEastAsia" w:hAnsiTheme="minorHAnsi" w:cstheme="minorBidi"/>
          <w:color w:val="000000" w:themeColor="text1"/>
          <w:szCs w:val="22"/>
        </w:rPr>
        <w:t xml:space="preserve"> </w:t>
      </w:r>
    </w:p>
    <w:p w14:paraId="6D3587D4" w14:textId="0FEE62CC" w:rsidR="001B531E" w:rsidRPr="00635FE3" w:rsidRDefault="001B531E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  <w:szCs w:val="22"/>
        </w:rPr>
      </w:pPr>
      <w:r>
        <w:rPr>
          <w:noProof/>
        </w:rPr>
        <w:lastRenderedPageBreak/>
        <w:drawing>
          <wp:inline distT="0" distB="0" distL="0" distR="0" wp14:anchorId="4750F7C9" wp14:editId="2D8AB9D4">
            <wp:extent cx="5943600" cy="4380865"/>
            <wp:effectExtent l="0" t="0" r="0" b="635"/>
            <wp:docPr id="1971760467" name="Picture 1" descr="A graph of multiple myelom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760467" name="Picture 1" descr="A graph of multiple myeloma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894F9" w14:textId="77777777" w:rsidR="007751A9" w:rsidRPr="00635FE3" w:rsidRDefault="007751A9" w:rsidP="007751A9">
      <w:pPr>
        <w:spacing w:after="160" w:line="253" w:lineRule="auto"/>
        <w:rPr>
          <w:rFonts w:asciiTheme="minorHAnsi" w:eastAsiaTheme="minorEastAsia" w:hAnsiTheme="minorHAnsi" w:cstheme="minorBidi"/>
          <w:color w:val="000000" w:themeColor="text1"/>
        </w:rPr>
      </w:pPr>
      <w:r w:rsidRPr="00635FE3">
        <w:rPr>
          <w:rFonts w:asciiTheme="minorHAnsi" w:eastAsiaTheme="minorEastAsia" w:hAnsiTheme="minorHAnsi" w:cstheme="minorBidi"/>
          <w:b/>
          <w:bCs/>
          <w:color w:val="000000" w:themeColor="text1"/>
        </w:rPr>
        <w:t xml:space="preserve">Supplemental Figure 7. Overall survival comparisons between propensity score-matched City of Hope and SEER cohorts by Kaplan-Meier analysis for multiple myeloma by age. </w:t>
      </w:r>
      <w:r w:rsidRPr="00635FE3">
        <w:rPr>
          <w:rFonts w:asciiTheme="minorHAnsi" w:eastAsiaTheme="minorEastAsia" w:hAnsiTheme="minorHAnsi" w:cstheme="minorBidi"/>
          <w:color w:val="000000" w:themeColor="text1"/>
        </w:rPr>
        <w:t xml:space="preserve">(A) Patients aged &lt;60 years. (B) Patients aged 60 to 70 years. (C) Patients aged ≥70 years. CI, confidence interval; HR, hazard ratio; mOS, median overall survival; NR, not reached; OS, overall survival. </w:t>
      </w:r>
    </w:p>
    <w:p w14:paraId="45C8072C" w14:textId="77777777" w:rsidR="007751A9" w:rsidRPr="00635FE3" w:rsidRDefault="007751A9" w:rsidP="007751A9">
      <w:pPr>
        <w:rPr>
          <w:rFonts w:asciiTheme="minorHAnsi" w:eastAsiaTheme="minorEastAsia" w:hAnsiTheme="minorHAnsi" w:cstheme="minorBidi"/>
        </w:rPr>
      </w:pPr>
    </w:p>
    <w:p w14:paraId="25C80059" w14:textId="77777777" w:rsidR="007751A9" w:rsidRPr="00635FE3" w:rsidRDefault="007751A9" w:rsidP="007751A9">
      <w:pPr>
        <w:spacing w:before="240" w:after="240"/>
        <w:rPr>
          <w:rFonts w:asciiTheme="minorHAnsi" w:eastAsiaTheme="minorEastAsia" w:hAnsiTheme="minorHAnsi" w:cstheme="minorBidi"/>
        </w:rPr>
      </w:pPr>
    </w:p>
    <w:p w14:paraId="5BBE3A15" w14:textId="77777777" w:rsidR="00DF66E3" w:rsidRDefault="00DF66E3"/>
    <w:sectPr w:rsidR="00DF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E3"/>
    <w:rsid w:val="001B531E"/>
    <w:rsid w:val="007751A9"/>
    <w:rsid w:val="008F2C8C"/>
    <w:rsid w:val="00DF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120D9"/>
  <w15:chartTrackingRefBased/>
  <w15:docId w15:val="{F53DD796-DCE6-4BDE-BBAE-CF6CEF8FB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A9"/>
    <w:pPr>
      <w:spacing w:after="0" w:line="240" w:lineRule="auto"/>
    </w:pPr>
    <w:rPr>
      <w:rFonts w:ascii="Arial" w:hAnsi="Arial" w:cs="Times New Roman (Body CS)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6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6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6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6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6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6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6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6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6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6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6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6E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F6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6E3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DF6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6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22</Words>
  <Characters>2412</Characters>
  <Application>Microsoft Office Word</Application>
  <DocSecurity>0</DocSecurity>
  <Lines>48</Lines>
  <Paragraphs>8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Mambetsariev</dc:creator>
  <cp:keywords/>
  <dc:description/>
  <cp:lastModifiedBy>Isa Mambetsariev</cp:lastModifiedBy>
  <cp:revision>3</cp:revision>
  <dcterms:created xsi:type="dcterms:W3CDTF">2025-09-05T23:19:00Z</dcterms:created>
  <dcterms:modified xsi:type="dcterms:W3CDTF">2025-09-0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07f3bb-31e6-418c-9811-d1d917184b45</vt:lpwstr>
  </property>
</Properties>
</file>